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7736A" w14:textId="776A1A77" w:rsidR="000502D0" w:rsidRDefault="000502D0" w:rsidP="000502D0">
      <w:pPr>
        <w:pStyle w:val="Heading1"/>
      </w:pPr>
      <w:r>
        <w:t xml:space="preserve">Appendix </w:t>
      </w:r>
      <w:r w:rsidR="00E25012">
        <w:t>3</w:t>
      </w:r>
      <w:r>
        <w:t xml:space="preserve">: </w:t>
      </w:r>
      <w:r w:rsidR="00B51A0F">
        <w:t>L</w:t>
      </w:r>
      <w:r>
        <w:t>obby firm details</w:t>
      </w:r>
    </w:p>
    <w:p w14:paraId="5ACF5306" w14:textId="7ABD0F0E" w:rsidR="00433CAD" w:rsidRDefault="00433CAD" w:rsidP="00433CAD">
      <w:pPr>
        <w:pStyle w:val="Caption"/>
        <w:keepNext/>
      </w:pPr>
      <w:r>
        <w:t xml:space="preserve">Table </w:t>
      </w:r>
      <w:r w:rsidR="00B51A0F">
        <w:fldChar w:fldCharType="begin"/>
      </w:r>
      <w:r w:rsidR="00B51A0F">
        <w:instrText xml:space="preserve"> SEQ Table \* ARABIC </w:instrText>
      </w:r>
      <w:r w:rsidR="00B51A0F">
        <w:fldChar w:fldCharType="separate"/>
      </w:r>
      <w:r>
        <w:rPr>
          <w:noProof/>
        </w:rPr>
        <w:t>1</w:t>
      </w:r>
      <w:r w:rsidR="00B51A0F">
        <w:rPr>
          <w:noProof/>
        </w:rPr>
        <w:fldChar w:fldCharType="end"/>
      </w:r>
      <w:r>
        <w:t>. Lobby firm details</w:t>
      </w:r>
      <w:r w:rsidR="00904E07">
        <w:t xml:space="preserve">, </w:t>
      </w:r>
      <w:r w:rsidR="003C7862">
        <w:t>information</w:t>
      </w:r>
      <w:r w:rsidR="00904E07">
        <w:t xml:space="preserve"> </w:t>
      </w:r>
      <w:r w:rsidR="003C7862">
        <w:t>sourced from lobby firm websites</w:t>
      </w:r>
      <w:r w:rsidR="006B7ABD">
        <w:t xml:space="preserve"> 14 August 2023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413"/>
        <w:gridCol w:w="2929"/>
        <w:gridCol w:w="1597"/>
        <w:gridCol w:w="3979"/>
        <w:gridCol w:w="3544"/>
      </w:tblGrid>
      <w:tr w:rsidR="00433CAD" w:rsidRPr="005552E5" w14:paraId="6A0B80DC" w14:textId="77777777" w:rsidTr="005552E5">
        <w:tc>
          <w:tcPr>
            <w:tcW w:w="1413" w:type="dxa"/>
          </w:tcPr>
          <w:p w14:paraId="1F9A75FF" w14:textId="75E2C2F6" w:rsidR="00433CAD" w:rsidRPr="005552E5" w:rsidRDefault="00433CAD" w:rsidP="00F20FD1">
            <w:pPr>
              <w:rPr>
                <w:b/>
                <w:bCs/>
                <w:sz w:val="20"/>
                <w:szCs w:val="20"/>
              </w:rPr>
            </w:pPr>
            <w:r w:rsidRPr="005552E5">
              <w:rPr>
                <w:b/>
                <w:bCs/>
                <w:sz w:val="20"/>
                <w:szCs w:val="20"/>
              </w:rPr>
              <w:t>Lobby firm name</w:t>
            </w:r>
          </w:p>
        </w:tc>
        <w:tc>
          <w:tcPr>
            <w:tcW w:w="2929" w:type="dxa"/>
          </w:tcPr>
          <w:p w14:paraId="03AD7322" w14:textId="72A045D6" w:rsidR="00433CAD" w:rsidRPr="005552E5" w:rsidRDefault="00433CAD" w:rsidP="00F20FD1">
            <w:pPr>
              <w:rPr>
                <w:b/>
                <w:bCs/>
                <w:sz w:val="20"/>
                <w:szCs w:val="20"/>
              </w:rPr>
            </w:pPr>
            <w:r w:rsidRPr="005552E5">
              <w:rPr>
                <w:b/>
                <w:bCs/>
                <w:sz w:val="20"/>
                <w:szCs w:val="20"/>
              </w:rPr>
              <w:t>Website</w:t>
            </w:r>
          </w:p>
        </w:tc>
        <w:tc>
          <w:tcPr>
            <w:tcW w:w="1597" w:type="dxa"/>
          </w:tcPr>
          <w:p w14:paraId="30269B5F" w14:textId="2861015B" w:rsidR="00433CAD" w:rsidRPr="005552E5" w:rsidRDefault="00433CAD" w:rsidP="00F20FD1">
            <w:pPr>
              <w:rPr>
                <w:b/>
                <w:bCs/>
                <w:sz w:val="20"/>
                <w:szCs w:val="20"/>
              </w:rPr>
            </w:pPr>
            <w:r w:rsidRPr="005552E5">
              <w:rPr>
                <w:b/>
                <w:bCs/>
                <w:sz w:val="20"/>
                <w:szCs w:val="20"/>
              </w:rPr>
              <w:t>Affiliations</w:t>
            </w:r>
          </w:p>
        </w:tc>
        <w:tc>
          <w:tcPr>
            <w:tcW w:w="3979" w:type="dxa"/>
          </w:tcPr>
          <w:p w14:paraId="44BA7A2C" w14:textId="44984CB2" w:rsidR="00433CAD" w:rsidRPr="005552E5" w:rsidRDefault="00433CAD" w:rsidP="00F20FD1">
            <w:pPr>
              <w:rPr>
                <w:b/>
                <w:bCs/>
                <w:sz w:val="20"/>
                <w:szCs w:val="20"/>
              </w:rPr>
            </w:pPr>
            <w:r w:rsidRPr="005552E5">
              <w:rPr>
                <w:b/>
                <w:bCs/>
                <w:sz w:val="20"/>
                <w:szCs w:val="20"/>
              </w:rPr>
              <w:t>Services</w:t>
            </w:r>
          </w:p>
        </w:tc>
        <w:tc>
          <w:tcPr>
            <w:tcW w:w="3544" w:type="dxa"/>
          </w:tcPr>
          <w:p w14:paraId="40E41B45" w14:textId="4E343AA4" w:rsidR="00433CAD" w:rsidRPr="005552E5" w:rsidRDefault="00433CAD" w:rsidP="00F20FD1">
            <w:pPr>
              <w:rPr>
                <w:b/>
                <w:bCs/>
                <w:sz w:val="20"/>
                <w:szCs w:val="20"/>
              </w:rPr>
            </w:pPr>
            <w:r w:rsidRPr="005552E5">
              <w:rPr>
                <w:b/>
                <w:bCs/>
                <w:sz w:val="20"/>
                <w:szCs w:val="20"/>
              </w:rPr>
              <w:t>Notes</w:t>
            </w:r>
          </w:p>
        </w:tc>
      </w:tr>
      <w:tr w:rsidR="00433CAD" w:rsidRPr="005552E5" w14:paraId="18901EE3" w14:textId="33C7C036" w:rsidTr="005552E5">
        <w:tc>
          <w:tcPr>
            <w:tcW w:w="1413" w:type="dxa"/>
          </w:tcPr>
          <w:p w14:paraId="7F73CD18" w14:textId="7777777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Barton Deakin</w:t>
            </w:r>
          </w:p>
        </w:tc>
        <w:tc>
          <w:tcPr>
            <w:tcW w:w="2929" w:type="dxa"/>
          </w:tcPr>
          <w:p w14:paraId="01832B3A" w14:textId="6D5DAEB2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https://bartondeakin.com/</w:t>
            </w:r>
          </w:p>
        </w:tc>
        <w:tc>
          <w:tcPr>
            <w:tcW w:w="1597" w:type="dxa"/>
          </w:tcPr>
          <w:p w14:paraId="1E4370DB" w14:textId="7777777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Liberal Party</w:t>
            </w:r>
          </w:p>
          <w:p w14:paraId="15A0F76F" w14:textId="7A024D76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National Party</w:t>
            </w:r>
          </w:p>
        </w:tc>
        <w:tc>
          <w:tcPr>
            <w:tcW w:w="3979" w:type="dxa"/>
          </w:tcPr>
          <w:p w14:paraId="76D2A610" w14:textId="7777777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Government Relations</w:t>
            </w:r>
          </w:p>
          <w:p w14:paraId="49EF0CEC" w14:textId="7777777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Risk Management</w:t>
            </w:r>
          </w:p>
          <w:p w14:paraId="7CE8A289" w14:textId="745C33FE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Team Training</w:t>
            </w:r>
          </w:p>
        </w:tc>
        <w:tc>
          <w:tcPr>
            <w:tcW w:w="3544" w:type="dxa"/>
          </w:tcPr>
          <w:p w14:paraId="5994442F" w14:textId="40EDC699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Founded in 2009 by a former leader of the New South Wales Liberal party.</w:t>
            </w:r>
          </w:p>
          <w:p w14:paraId="65A4435B" w14:textId="745F99FF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Majority owned by WPP</w:t>
            </w:r>
            <w:r w:rsidR="008263CE" w:rsidRPr="005552E5">
              <w:rPr>
                <w:sz w:val="20"/>
                <w:szCs w:val="20"/>
              </w:rPr>
              <w:t xml:space="preserve"> AUNZ</w:t>
            </w:r>
            <w:r w:rsidRPr="005552E5">
              <w:rPr>
                <w:sz w:val="20"/>
                <w:szCs w:val="20"/>
              </w:rPr>
              <w:t>, who also own</w:t>
            </w:r>
            <w:r w:rsidR="000E4A9F" w:rsidRPr="005552E5">
              <w:rPr>
                <w:sz w:val="20"/>
                <w:szCs w:val="20"/>
              </w:rPr>
              <w:t>s the Australian lobby firm</w:t>
            </w:r>
            <w:r w:rsidRPr="005552E5">
              <w:rPr>
                <w:sz w:val="20"/>
                <w:szCs w:val="20"/>
              </w:rPr>
              <w:t xml:space="preserve"> HawkerBritton (affiliated with Labor Governments)</w:t>
            </w:r>
          </w:p>
        </w:tc>
      </w:tr>
      <w:tr w:rsidR="00433CAD" w:rsidRPr="005552E5" w14:paraId="7CD76A41" w14:textId="6DC80AAA" w:rsidTr="005552E5">
        <w:tc>
          <w:tcPr>
            <w:tcW w:w="1413" w:type="dxa"/>
          </w:tcPr>
          <w:p w14:paraId="6BFDA608" w14:textId="4EF2CB89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CMAX Advisory</w:t>
            </w:r>
          </w:p>
        </w:tc>
        <w:tc>
          <w:tcPr>
            <w:tcW w:w="2929" w:type="dxa"/>
          </w:tcPr>
          <w:p w14:paraId="3AF39E1A" w14:textId="7F79E9D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https://cmaxadvisory.com.au/</w:t>
            </w:r>
          </w:p>
        </w:tc>
        <w:tc>
          <w:tcPr>
            <w:tcW w:w="1597" w:type="dxa"/>
          </w:tcPr>
          <w:p w14:paraId="6A50D897" w14:textId="18C5CB3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Bipartisan</w:t>
            </w:r>
          </w:p>
        </w:tc>
        <w:tc>
          <w:tcPr>
            <w:tcW w:w="3979" w:type="dxa"/>
          </w:tcPr>
          <w:p w14:paraId="209021A1" w14:textId="7777777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Strategic Communications</w:t>
            </w:r>
          </w:p>
          <w:p w14:paraId="3EE631A1" w14:textId="7777777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Government relations</w:t>
            </w:r>
          </w:p>
          <w:p w14:paraId="68847A72" w14:textId="7777777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Corporate Strategy</w:t>
            </w:r>
          </w:p>
          <w:p w14:paraId="20BF7E60" w14:textId="457F0EBD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Australian Weekly Report</w:t>
            </w:r>
          </w:p>
        </w:tc>
        <w:tc>
          <w:tcPr>
            <w:tcW w:w="3544" w:type="dxa"/>
          </w:tcPr>
          <w:p w14:paraId="6FBBED55" w14:textId="03B06280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 xml:space="preserve">Global company with offices in Canberra, Washington </w:t>
            </w:r>
            <w:proofErr w:type="gramStart"/>
            <w:r w:rsidRPr="005552E5">
              <w:rPr>
                <w:sz w:val="20"/>
                <w:szCs w:val="20"/>
              </w:rPr>
              <w:t>DC</w:t>
            </w:r>
            <w:proofErr w:type="gramEnd"/>
            <w:r w:rsidRPr="005552E5">
              <w:rPr>
                <w:sz w:val="20"/>
                <w:szCs w:val="20"/>
              </w:rPr>
              <w:t xml:space="preserve"> and London.</w:t>
            </w:r>
          </w:p>
          <w:p w14:paraId="72EDCCFE" w14:textId="178CC36D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 xml:space="preserve">Partners </w:t>
            </w:r>
            <w:proofErr w:type="gramStart"/>
            <w:r w:rsidRPr="005552E5">
              <w:rPr>
                <w:sz w:val="20"/>
                <w:szCs w:val="20"/>
              </w:rPr>
              <w:t>include:</w:t>
            </w:r>
            <w:proofErr w:type="gramEnd"/>
            <w:r w:rsidRPr="005552E5">
              <w:rPr>
                <w:sz w:val="20"/>
                <w:szCs w:val="20"/>
              </w:rPr>
              <w:t xml:space="preserve"> G’day USA, Australian Chamber of Commerce, Fortem Australia, The Hands of Rescue, Soldier On and National Press Club of Australia</w:t>
            </w:r>
          </w:p>
        </w:tc>
      </w:tr>
      <w:tr w:rsidR="00433CAD" w:rsidRPr="005552E5" w14:paraId="73602F05" w14:textId="04EFA590" w:rsidTr="005552E5">
        <w:tc>
          <w:tcPr>
            <w:tcW w:w="1413" w:type="dxa"/>
          </w:tcPr>
          <w:p w14:paraId="6F14286F" w14:textId="7777777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GRACosway</w:t>
            </w:r>
          </w:p>
        </w:tc>
        <w:tc>
          <w:tcPr>
            <w:tcW w:w="2929" w:type="dxa"/>
          </w:tcPr>
          <w:p w14:paraId="722B1209" w14:textId="2627DB99" w:rsidR="00433CAD" w:rsidRPr="005552E5" w:rsidRDefault="00955F73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https://gracosway.com.au/</w:t>
            </w:r>
          </w:p>
        </w:tc>
        <w:tc>
          <w:tcPr>
            <w:tcW w:w="1597" w:type="dxa"/>
          </w:tcPr>
          <w:p w14:paraId="101D7A0A" w14:textId="50C06936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Multi-partisan</w:t>
            </w:r>
          </w:p>
        </w:tc>
        <w:tc>
          <w:tcPr>
            <w:tcW w:w="3979" w:type="dxa"/>
          </w:tcPr>
          <w:p w14:paraId="3AAF2BDB" w14:textId="218F1B2F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Financial communications</w:t>
            </w:r>
          </w:p>
          <w:p w14:paraId="3A326132" w14:textId="2D30CCAA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Government relations and public policy advice</w:t>
            </w:r>
          </w:p>
          <w:p w14:paraId="3A4A066A" w14:textId="35E896D3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Corporate communications</w:t>
            </w:r>
          </w:p>
          <w:p w14:paraId="1A3C09D2" w14:textId="051C621C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Investor relations advice</w:t>
            </w:r>
          </w:p>
          <w:p w14:paraId="2DC14576" w14:textId="792B436B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Parliamentary and public inquiries counsel</w:t>
            </w:r>
          </w:p>
          <w:p w14:paraId="109BFA6B" w14:textId="0F7B7111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Issues and crisis management</w:t>
            </w:r>
          </w:p>
          <w:p w14:paraId="7178B29F" w14:textId="668021CF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ESG advisory</w:t>
            </w:r>
          </w:p>
          <w:p w14:paraId="6D661D41" w14:textId="3B53E5A4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Public affairs campaigning</w:t>
            </w:r>
          </w:p>
          <w:p w14:paraId="3C8E830F" w14:textId="367755C6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Media and presentation training</w:t>
            </w:r>
          </w:p>
          <w:p w14:paraId="29F7A5C6" w14:textId="5ACDE090" w:rsidR="00955F73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Political and regulatory risk analysis</w:t>
            </w:r>
          </w:p>
          <w:p w14:paraId="1507B2AB" w14:textId="6DAAD3A2" w:rsidR="00433CAD" w:rsidRPr="005552E5" w:rsidRDefault="00955F73" w:rsidP="00955F73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Management consulting</w:t>
            </w:r>
          </w:p>
        </w:tc>
        <w:tc>
          <w:tcPr>
            <w:tcW w:w="3544" w:type="dxa"/>
          </w:tcPr>
          <w:p w14:paraId="0D5AE451" w14:textId="6DBCFABA" w:rsidR="00433CAD" w:rsidRPr="005552E5" w:rsidRDefault="003612C9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Part of the Clemender group</w:t>
            </w:r>
            <w:r w:rsidR="00144BB9" w:rsidRPr="005552E5">
              <w:rPr>
                <w:sz w:val="20"/>
                <w:szCs w:val="20"/>
              </w:rPr>
              <w:t>, a holding company of advertising and marketing companie</w:t>
            </w:r>
            <w:r w:rsidR="00E25B23" w:rsidRPr="005552E5">
              <w:rPr>
                <w:sz w:val="20"/>
                <w:szCs w:val="20"/>
              </w:rPr>
              <w:t xml:space="preserve">s. </w:t>
            </w:r>
            <w:r w:rsidR="002A2714" w:rsidRPr="005552E5">
              <w:rPr>
                <w:sz w:val="20"/>
                <w:szCs w:val="20"/>
              </w:rPr>
              <w:t xml:space="preserve">The company also owns </w:t>
            </w:r>
            <w:r w:rsidR="00677906" w:rsidRPr="005552E5">
              <w:rPr>
                <w:sz w:val="20"/>
                <w:szCs w:val="20"/>
              </w:rPr>
              <w:t xml:space="preserve">GCR Partners (NZ), </w:t>
            </w:r>
            <w:r w:rsidR="002A2714" w:rsidRPr="005552E5">
              <w:rPr>
                <w:sz w:val="20"/>
                <w:szCs w:val="20"/>
              </w:rPr>
              <w:t>GRA Partners</w:t>
            </w:r>
            <w:r w:rsidR="00197193" w:rsidRPr="005552E5">
              <w:rPr>
                <w:sz w:val="20"/>
                <w:szCs w:val="20"/>
              </w:rPr>
              <w:t xml:space="preserve"> (AU)</w:t>
            </w:r>
            <w:r w:rsidR="002A2714" w:rsidRPr="005552E5">
              <w:rPr>
                <w:sz w:val="20"/>
                <w:szCs w:val="20"/>
              </w:rPr>
              <w:t>, and Porter Novelli</w:t>
            </w:r>
            <w:r w:rsidR="00197193" w:rsidRPr="005552E5">
              <w:rPr>
                <w:sz w:val="20"/>
                <w:szCs w:val="20"/>
              </w:rPr>
              <w:t xml:space="preserve"> (AU</w:t>
            </w:r>
            <w:r w:rsidR="000E4A9F" w:rsidRPr="005552E5">
              <w:rPr>
                <w:sz w:val="20"/>
                <w:szCs w:val="20"/>
              </w:rPr>
              <w:t>/NZ</w:t>
            </w:r>
            <w:r w:rsidR="00197193" w:rsidRPr="005552E5">
              <w:rPr>
                <w:sz w:val="20"/>
                <w:szCs w:val="20"/>
              </w:rPr>
              <w:t>) – the latt</w:t>
            </w:r>
            <w:r w:rsidR="000E4A9F" w:rsidRPr="005552E5">
              <w:rPr>
                <w:sz w:val="20"/>
                <w:szCs w:val="20"/>
              </w:rPr>
              <w:t>er two of which are also lobby firms in Australia.</w:t>
            </w:r>
          </w:p>
        </w:tc>
      </w:tr>
      <w:tr w:rsidR="00433CAD" w:rsidRPr="005552E5" w14:paraId="21F84D42" w14:textId="77DCEFA0" w:rsidTr="005552E5">
        <w:tc>
          <w:tcPr>
            <w:tcW w:w="1413" w:type="dxa"/>
          </w:tcPr>
          <w:p w14:paraId="4BF8C708" w14:textId="77777777" w:rsidR="00433CAD" w:rsidRPr="005552E5" w:rsidRDefault="00433CAD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Ogilvy</w:t>
            </w:r>
          </w:p>
        </w:tc>
        <w:tc>
          <w:tcPr>
            <w:tcW w:w="2929" w:type="dxa"/>
          </w:tcPr>
          <w:p w14:paraId="6B1453D4" w14:textId="7C66F376" w:rsidR="00433CAD" w:rsidRPr="005552E5" w:rsidRDefault="00734038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https://www.ogilvypr.com.au/</w:t>
            </w:r>
          </w:p>
        </w:tc>
        <w:tc>
          <w:tcPr>
            <w:tcW w:w="1597" w:type="dxa"/>
          </w:tcPr>
          <w:p w14:paraId="7E1031AA" w14:textId="6655C699" w:rsidR="00433CAD" w:rsidRPr="005552E5" w:rsidRDefault="00AC23BE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Not described</w:t>
            </w:r>
          </w:p>
        </w:tc>
        <w:tc>
          <w:tcPr>
            <w:tcW w:w="3979" w:type="dxa"/>
          </w:tcPr>
          <w:p w14:paraId="27EA1019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Consumer PR and Influence</w:t>
            </w:r>
          </w:p>
          <w:p w14:paraId="59784F25" w14:textId="4DB98372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Health Communications &amp; Public Affairs</w:t>
            </w:r>
          </w:p>
          <w:p w14:paraId="778123E4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Business Communications</w:t>
            </w:r>
          </w:p>
          <w:p w14:paraId="304ADFC9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Corporate Reputation</w:t>
            </w:r>
          </w:p>
          <w:p w14:paraId="4377E288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Social Media and influence</w:t>
            </w:r>
          </w:p>
          <w:p w14:paraId="693A644E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Investor and transaction communications</w:t>
            </w:r>
          </w:p>
          <w:p w14:paraId="0026E991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 xml:space="preserve">Environment, </w:t>
            </w:r>
            <w:proofErr w:type="gramStart"/>
            <w:r w:rsidRPr="005552E5">
              <w:rPr>
                <w:sz w:val="20"/>
                <w:szCs w:val="20"/>
              </w:rPr>
              <w:t>sustainability</w:t>
            </w:r>
            <w:proofErr w:type="gramEnd"/>
            <w:r w:rsidRPr="005552E5">
              <w:rPr>
                <w:sz w:val="20"/>
                <w:szCs w:val="20"/>
              </w:rPr>
              <w:t xml:space="preserve"> and corporate governance</w:t>
            </w:r>
          </w:p>
          <w:p w14:paraId="6FDB225C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lastRenderedPageBreak/>
              <w:t>Employee engagement</w:t>
            </w:r>
          </w:p>
          <w:p w14:paraId="44C21697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Public affairs and government relations</w:t>
            </w:r>
          </w:p>
          <w:p w14:paraId="64E967C2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Brand identity and strategy</w:t>
            </w:r>
          </w:p>
          <w:p w14:paraId="693E7390" w14:textId="77777777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Trend reports and insights</w:t>
            </w:r>
          </w:p>
          <w:p w14:paraId="1BE43F58" w14:textId="7BF76453" w:rsidR="00B6018F" w:rsidRPr="005552E5" w:rsidRDefault="00B6018F" w:rsidP="008B5708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Issues &amp; Crisis Management</w:t>
            </w:r>
          </w:p>
          <w:p w14:paraId="27E7E77B" w14:textId="77777777" w:rsidR="00433CAD" w:rsidRPr="005552E5" w:rsidRDefault="00433CAD" w:rsidP="00F20FD1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53F26560" w14:textId="0F45F105" w:rsidR="00433CAD" w:rsidRPr="005552E5" w:rsidRDefault="008263CE" w:rsidP="00F20FD1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lastRenderedPageBreak/>
              <w:t>Owned by WPP AUNZ</w:t>
            </w:r>
            <w:r w:rsidR="00AA6A32" w:rsidRPr="005552E5">
              <w:rPr>
                <w:sz w:val="20"/>
                <w:szCs w:val="20"/>
              </w:rPr>
              <w:t>. Describe themselves as ‘a global creative communications agency’</w:t>
            </w:r>
            <w:r w:rsidR="00F64ADE" w:rsidRPr="005552E5">
              <w:rPr>
                <w:sz w:val="20"/>
                <w:szCs w:val="20"/>
              </w:rPr>
              <w:t>. Part of the Ogilvy Network</w:t>
            </w:r>
            <w:r w:rsidR="00904E07" w:rsidRPr="005552E5">
              <w:rPr>
                <w:sz w:val="20"/>
                <w:szCs w:val="20"/>
              </w:rPr>
              <w:t>, working across 93 countries.</w:t>
            </w:r>
          </w:p>
        </w:tc>
      </w:tr>
      <w:tr w:rsidR="00432350" w:rsidRPr="005552E5" w14:paraId="3E988C25" w14:textId="7DE828C3" w:rsidTr="005552E5">
        <w:tc>
          <w:tcPr>
            <w:tcW w:w="1413" w:type="dxa"/>
          </w:tcPr>
          <w:p w14:paraId="4DB89E2A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SEC Newgate</w:t>
            </w:r>
          </w:p>
        </w:tc>
        <w:tc>
          <w:tcPr>
            <w:tcW w:w="2929" w:type="dxa"/>
          </w:tcPr>
          <w:p w14:paraId="1CFBDE53" w14:textId="556E7033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https://www.secnewgate.com/</w:t>
            </w:r>
          </w:p>
        </w:tc>
        <w:tc>
          <w:tcPr>
            <w:tcW w:w="1597" w:type="dxa"/>
          </w:tcPr>
          <w:p w14:paraId="2AB1EC60" w14:textId="734CF79E" w:rsidR="00432350" w:rsidRPr="005552E5" w:rsidRDefault="00432350" w:rsidP="00432350">
            <w:pPr>
              <w:spacing w:line="259" w:lineRule="auto"/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Not described</w:t>
            </w:r>
          </w:p>
        </w:tc>
        <w:tc>
          <w:tcPr>
            <w:tcW w:w="3979" w:type="dxa"/>
          </w:tcPr>
          <w:p w14:paraId="45E73800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Public Affairs</w:t>
            </w:r>
          </w:p>
          <w:p w14:paraId="525C31EA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Reputation and crisis management</w:t>
            </w:r>
          </w:p>
          <w:p w14:paraId="35F3B6A6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Research</w:t>
            </w:r>
          </w:p>
          <w:p w14:paraId="61B2D392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ESG and Sustainability</w:t>
            </w:r>
          </w:p>
          <w:p w14:paraId="246B7D01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Health Sciences and Wellbeing</w:t>
            </w:r>
          </w:p>
          <w:p w14:paraId="4AA75798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Finance and Financial services</w:t>
            </w:r>
          </w:p>
          <w:p w14:paraId="10D83FF5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Manufacturing and Industry</w:t>
            </w:r>
          </w:p>
          <w:p w14:paraId="531A5665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Technology, Media &amp; Telecommunication</w:t>
            </w:r>
          </w:p>
          <w:p w14:paraId="347149F7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Real Estate and Infrastructure</w:t>
            </w:r>
          </w:p>
          <w:p w14:paraId="7A0798CD" w14:textId="792F6A6F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Consumer</w:t>
            </w:r>
          </w:p>
        </w:tc>
        <w:tc>
          <w:tcPr>
            <w:tcW w:w="3544" w:type="dxa"/>
          </w:tcPr>
          <w:p w14:paraId="3A49FAF6" w14:textId="2F149722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53 offices in 16 countries, a team of over 1200+ professionals</w:t>
            </w:r>
          </w:p>
        </w:tc>
      </w:tr>
      <w:tr w:rsidR="00432350" w:rsidRPr="005552E5" w14:paraId="66CC02F8" w14:textId="533AFC51" w:rsidTr="005552E5">
        <w:tc>
          <w:tcPr>
            <w:tcW w:w="1413" w:type="dxa"/>
          </w:tcPr>
          <w:p w14:paraId="7D454DF1" w14:textId="77777777" w:rsidR="00432350" w:rsidRPr="005552E5" w:rsidRDefault="0043235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Pyne and Partners</w:t>
            </w:r>
          </w:p>
        </w:tc>
        <w:tc>
          <w:tcPr>
            <w:tcW w:w="2929" w:type="dxa"/>
          </w:tcPr>
          <w:p w14:paraId="0498DD3E" w14:textId="2A98CAF5" w:rsidR="00432350" w:rsidRPr="005552E5" w:rsidRDefault="008F379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https://pyneandpartners.com.au/</w:t>
            </w:r>
          </w:p>
        </w:tc>
        <w:tc>
          <w:tcPr>
            <w:tcW w:w="1597" w:type="dxa"/>
          </w:tcPr>
          <w:p w14:paraId="7300405E" w14:textId="7EE90E4A" w:rsidR="00432350" w:rsidRPr="005552E5" w:rsidRDefault="003044E7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 xml:space="preserve">Founded by former </w:t>
            </w:r>
            <w:r w:rsidR="00666D1E" w:rsidRPr="005552E5">
              <w:rPr>
                <w:sz w:val="20"/>
                <w:szCs w:val="20"/>
              </w:rPr>
              <w:t>Minister in the Liberal/Coalition Governments</w:t>
            </w:r>
          </w:p>
        </w:tc>
        <w:tc>
          <w:tcPr>
            <w:tcW w:w="3979" w:type="dxa"/>
          </w:tcPr>
          <w:p w14:paraId="14D5D013" w14:textId="77777777" w:rsidR="001C600D" w:rsidRPr="005552E5" w:rsidRDefault="001C600D" w:rsidP="00B06CB3">
            <w:pPr>
              <w:rPr>
                <w:sz w:val="20"/>
                <w:szCs w:val="20"/>
                <w:lang w:eastAsia="en-AU"/>
              </w:rPr>
            </w:pPr>
            <w:r w:rsidRPr="005552E5">
              <w:rPr>
                <w:sz w:val="20"/>
                <w:szCs w:val="20"/>
                <w:lang w:eastAsia="en-AU"/>
              </w:rPr>
              <w:t>Strategic Communications</w:t>
            </w:r>
          </w:p>
          <w:p w14:paraId="5782E1CF" w14:textId="77777777" w:rsidR="00B06CB3" w:rsidRPr="005552E5" w:rsidRDefault="00B06CB3" w:rsidP="00B06CB3">
            <w:pPr>
              <w:rPr>
                <w:sz w:val="20"/>
                <w:szCs w:val="20"/>
              </w:rPr>
            </w:pPr>
            <w:r w:rsidRPr="005552E5">
              <w:rPr>
                <w:rStyle w:val="infix"/>
                <w:sz w:val="20"/>
                <w:szCs w:val="20"/>
              </w:rPr>
              <w:t>Strategic Advice</w:t>
            </w:r>
          </w:p>
          <w:p w14:paraId="3B323CD5" w14:textId="77777777" w:rsidR="00B06CB3" w:rsidRPr="005552E5" w:rsidRDefault="00B06CB3" w:rsidP="00B06CB3">
            <w:pPr>
              <w:rPr>
                <w:sz w:val="20"/>
                <w:szCs w:val="20"/>
              </w:rPr>
            </w:pPr>
            <w:r w:rsidRPr="005552E5">
              <w:rPr>
                <w:rStyle w:val="infix"/>
                <w:sz w:val="20"/>
                <w:szCs w:val="20"/>
              </w:rPr>
              <w:t>Public affairs</w:t>
            </w:r>
          </w:p>
          <w:p w14:paraId="31877B01" w14:textId="77777777" w:rsidR="00B06CB3" w:rsidRPr="005552E5" w:rsidRDefault="00B06CB3" w:rsidP="00B06CB3">
            <w:pPr>
              <w:rPr>
                <w:sz w:val="20"/>
                <w:szCs w:val="20"/>
              </w:rPr>
            </w:pPr>
            <w:r w:rsidRPr="005552E5">
              <w:rPr>
                <w:rStyle w:val="infix"/>
                <w:sz w:val="20"/>
                <w:szCs w:val="20"/>
              </w:rPr>
              <w:t>Government Engagement</w:t>
            </w:r>
          </w:p>
          <w:p w14:paraId="76B9380E" w14:textId="77777777" w:rsidR="00B06CB3" w:rsidRPr="005552E5" w:rsidRDefault="00B06CB3" w:rsidP="00B06CB3">
            <w:pPr>
              <w:rPr>
                <w:sz w:val="20"/>
                <w:szCs w:val="20"/>
              </w:rPr>
            </w:pPr>
            <w:r w:rsidRPr="005552E5">
              <w:rPr>
                <w:rStyle w:val="infix"/>
                <w:sz w:val="20"/>
                <w:szCs w:val="20"/>
              </w:rPr>
              <w:t>Networking</w:t>
            </w:r>
          </w:p>
          <w:p w14:paraId="4AFFA92A" w14:textId="30D64327" w:rsidR="00432350" w:rsidRPr="005552E5" w:rsidRDefault="00B06CB3" w:rsidP="00B06CB3">
            <w:pPr>
              <w:rPr>
                <w:sz w:val="20"/>
                <w:szCs w:val="20"/>
              </w:rPr>
            </w:pPr>
            <w:r w:rsidRPr="005552E5">
              <w:rPr>
                <w:rStyle w:val="infix"/>
                <w:sz w:val="20"/>
                <w:szCs w:val="20"/>
              </w:rPr>
              <w:t>Media Training and Support</w:t>
            </w:r>
          </w:p>
        </w:tc>
        <w:tc>
          <w:tcPr>
            <w:tcW w:w="3544" w:type="dxa"/>
          </w:tcPr>
          <w:p w14:paraId="427D2461" w14:textId="7A1EE445" w:rsidR="00432350" w:rsidRPr="005552E5" w:rsidRDefault="00FE24F0" w:rsidP="00432350">
            <w:pPr>
              <w:rPr>
                <w:sz w:val="20"/>
                <w:szCs w:val="20"/>
              </w:rPr>
            </w:pPr>
            <w:r w:rsidRPr="005552E5">
              <w:rPr>
                <w:sz w:val="20"/>
                <w:szCs w:val="20"/>
              </w:rPr>
              <w:t>The founder and managing director co-own</w:t>
            </w:r>
            <w:r w:rsidR="00964DD3" w:rsidRPr="005552E5">
              <w:rPr>
                <w:sz w:val="20"/>
                <w:szCs w:val="20"/>
              </w:rPr>
              <w:t xml:space="preserve"> the lobby firm GC Advisory, now </w:t>
            </w:r>
            <w:r w:rsidRPr="005552E5">
              <w:rPr>
                <w:sz w:val="20"/>
                <w:szCs w:val="20"/>
              </w:rPr>
              <w:t>Global &amp; Corporate Advisory</w:t>
            </w:r>
          </w:p>
        </w:tc>
      </w:tr>
    </w:tbl>
    <w:p w14:paraId="7F7EE168" w14:textId="61DCE2C9" w:rsidR="00B6018F" w:rsidRDefault="00B6018F" w:rsidP="005552E5"/>
    <w:sectPr w:rsidR="00B6018F" w:rsidSect="005552E5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DC9"/>
    <w:rsid w:val="000502D0"/>
    <w:rsid w:val="000E2EB0"/>
    <w:rsid w:val="000E4A9F"/>
    <w:rsid w:val="00144BB9"/>
    <w:rsid w:val="0017133A"/>
    <w:rsid w:val="00197193"/>
    <w:rsid w:val="001C600D"/>
    <w:rsid w:val="00264E94"/>
    <w:rsid w:val="002A2714"/>
    <w:rsid w:val="003044E7"/>
    <w:rsid w:val="003612C9"/>
    <w:rsid w:val="003646BB"/>
    <w:rsid w:val="003C7862"/>
    <w:rsid w:val="00432350"/>
    <w:rsid w:val="00433CAD"/>
    <w:rsid w:val="005552E5"/>
    <w:rsid w:val="00666D1E"/>
    <w:rsid w:val="00677906"/>
    <w:rsid w:val="006B7ABD"/>
    <w:rsid w:val="006D4390"/>
    <w:rsid w:val="00734038"/>
    <w:rsid w:val="008263CE"/>
    <w:rsid w:val="008B5708"/>
    <w:rsid w:val="008F2E9C"/>
    <w:rsid w:val="008F3790"/>
    <w:rsid w:val="00904812"/>
    <w:rsid w:val="00904E07"/>
    <w:rsid w:val="00955F73"/>
    <w:rsid w:val="00964DD3"/>
    <w:rsid w:val="00AA6A32"/>
    <w:rsid w:val="00AC23BE"/>
    <w:rsid w:val="00B06CB3"/>
    <w:rsid w:val="00B51A0F"/>
    <w:rsid w:val="00B6018F"/>
    <w:rsid w:val="00C36493"/>
    <w:rsid w:val="00E25012"/>
    <w:rsid w:val="00E25B23"/>
    <w:rsid w:val="00ED5DC9"/>
    <w:rsid w:val="00F64ADE"/>
    <w:rsid w:val="00FE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FB768"/>
  <w15:chartTrackingRefBased/>
  <w15:docId w15:val="{020F4C61-8059-46F1-9ED4-816476150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2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C600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3C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C600D"/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character" w:customStyle="1" w:styleId="infix">
    <w:name w:val="infix"/>
    <w:basedOn w:val="DefaultParagraphFont"/>
    <w:rsid w:val="001C600D"/>
  </w:style>
  <w:style w:type="character" w:customStyle="1" w:styleId="Heading1Char">
    <w:name w:val="Heading 1 Char"/>
    <w:basedOn w:val="DefaultParagraphFont"/>
    <w:link w:val="Heading1"/>
    <w:uiPriority w:val="9"/>
    <w:rsid w:val="000502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5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 Lacy-Nichols</dc:creator>
  <cp:keywords/>
  <dc:description/>
  <cp:lastModifiedBy>Jenn Lacy-Nichols</cp:lastModifiedBy>
  <cp:revision>35</cp:revision>
  <dcterms:created xsi:type="dcterms:W3CDTF">2023-08-14T05:13:00Z</dcterms:created>
  <dcterms:modified xsi:type="dcterms:W3CDTF">2023-10-04T00:45:00Z</dcterms:modified>
</cp:coreProperties>
</file>